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6D9409" w14:textId="416D4DEE" w:rsidR="00D62CFF" w:rsidRPr="007248CB" w:rsidRDefault="00D62CFF" w:rsidP="00D62CFF">
      <w:pPr>
        <w:ind w:left="-284" w:firstLine="284"/>
        <w:rPr>
          <w:rFonts w:cs="Times New Roman"/>
        </w:rPr>
      </w:pPr>
      <w:r w:rsidRPr="007248CB">
        <w:rPr>
          <w:rFonts w:cs="Times New Roman"/>
          <w:b/>
          <w:bCs/>
        </w:rPr>
        <w:t>Supplementary Table S</w:t>
      </w:r>
      <w:r w:rsidR="003B4F60">
        <w:rPr>
          <w:rFonts w:cs="Times New Roman"/>
          <w:b/>
          <w:bCs/>
          <w:lang w:val="ru-RU"/>
        </w:rPr>
        <w:t>5</w:t>
      </w:r>
      <w:r w:rsidRPr="007248CB">
        <w:rPr>
          <w:rFonts w:cs="Times New Roman"/>
          <w:b/>
          <w:bCs/>
        </w:rPr>
        <w:t xml:space="preserve">. </w:t>
      </w:r>
      <w:r w:rsidRPr="007248CB">
        <w:rPr>
          <w:rFonts w:cs="Times New Roman"/>
        </w:rPr>
        <w:t xml:space="preserve">The list of SSRs identified in 14 </w:t>
      </w:r>
      <w:r w:rsidRPr="007248CB">
        <w:rPr>
          <w:rFonts w:cs="Times New Roman"/>
          <w:i/>
          <w:iCs/>
        </w:rPr>
        <w:t xml:space="preserve">Iris </w:t>
      </w:r>
      <w:r w:rsidRPr="007248CB">
        <w:rPr>
          <w:rFonts w:cs="Times New Roman"/>
        </w:rPr>
        <w:t>plastom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40"/>
        <w:gridCol w:w="978"/>
        <w:gridCol w:w="821"/>
        <w:gridCol w:w="601"/>
        <w:gridCol w:w="655"/>
        <w:gridCol w:w="699"/>
        <w:gridCol w:w="795"/>
        <w:gridCol w:w="847"/>
        <w:gridCol w:w="820"/>
        <w:gridCol w:w="820"/>
        <w:gridCol w:w="1014"/>
        <w:gridCol w:w="882"/>
        <w:gridCol w:w="1162"/>
        <w:gridCol w:w="1118"/>
        <w:gridCol w:w="1135"/>
        <w:gridCol w:w="673"/>
      </w:tblGrid>
      <w:tr w:rsidR="00D62CFF" w:rsidRPr="00D62CFF" w14:paraId="14F16407" w14:textId="77777777" w:rsidTr="00D62CFF">
        <w:trPr>
          <w:trHeight w:val="2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4DA09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Repeats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D7107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ru-RU" w:eastAsia="ru-RU"/>
              </w:rPr>
              <w:t>glaucescen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5C049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ru-RU" w:eastAsia="ru-RU"/>
              </w:rPr>
              <w:t>halophila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E607A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ru-RU" w:eastAsia="ru-RU"/>
              </w:rPr>
              <w:t>lactea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7E564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ru-RU" w:eastAsia="ru-RU"/>
              </w:rPr>
              <w:t>pumila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7E23A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ru-RU" w:eastAsia="ru-RU"/>
              </w:rPr>
              <w:t>sibirica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EAE0D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ru-RU" w:eastAsia="ru-RU"/>
              </w:rPr>
              <w:t>sogdiana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8008A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ru-RU" w:eastAsia="ru-RU"/>
              </w:rPr>
              <w:t>songaric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9837A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ru-RU" w:eastAsia="ru-RU"/>
              </w:rPr>
              <w:t>tenuifoli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5B4E3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ru-RU" w:eastAsia="ru-RU"/>
              </w:rPr>
              <w:t>ruthenica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952F1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ru-RU" w:eastAsia="ru-RU"/>
              </w:rPr>
              <w:t>willmottiana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F9F4D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ru-RU" w:eastAsia="ru-RU"/>
              </w:rPr>
              <w:t>orchioides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F05D7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ru-RU" w:eastAsia="ru-RU"/>
              </w:rPr>
              <w:t>kuschakewiczii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00423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ru-RU" w:eastAsia="ru-RU"/>
              </w:rPr>
              <w:t>subdecolorata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B964C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ru-RU" w:eastAsia="ru-RU"/>
              </w:rPr>
              <w:t>kolpakowskiana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1A485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Total</w:t>
            </w:r>
          </w:p>
        </w:tc>
      </w:tr>
      <w:tr w:rsidR="00D62CFF" w:rsidRPr="00D62CFF" w14:paraId="4B83A3E0" w14:textId="77777777" w:rsidTr="00D62CFF">
        <w:trPr>
          <w:trHeight w:val="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70EA1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A/T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8DECD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3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82DAB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0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CF919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9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D1735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3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05860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0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B01C3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0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F7A19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BC5E8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4314A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8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3E630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2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26E1E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2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754F6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2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3269A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2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CB57E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9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B6A8E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1525</w:t>
            </w:r>
          </w:p>
        </w:tc>
      </w:tr>
      <w:tr w:rsidR="00D62CFF" w:rsidRPr="00D62CFF" w14:paraId="55CD5F9E" w14:textId="77777777" w:rsidTr="00D62CFF">
        <w:trPr>
          <w:trHeight w:val="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29D7F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C/G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0D1CC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D75F3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2A20D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F9E18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0E29A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1E64B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C9581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04090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9D830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7774B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82129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CDC1E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5238C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17D20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A0CE4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52</w:t>
            </w:r>
          </w:p>
        </w:tc>
      </w:tr>
      <w:tr w:rsidR="00D62CFF" w:rsidRPr="00D62CFF" w14:paraId="626960B8" w14:textId="77777777" w:rsidTr="00D62CFF">
        <w:trPr>
          <w:trHeight w:val="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A139B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AC/GT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EE7AB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A5419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94023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E5EB3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3C6A8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8D566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F9700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0B8E2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1A6CB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89AC8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6A6C0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7E127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560FF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6E995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BD5E4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26</w:t>
            </w:r>
          </w:p>
        </w:tc>
      </w:tr>
      <w:tr w:rsidR="00D62CFF" w:rsidRPr="00D62CFF" w14:paraId="4B22F1DF" w14:textId="77777777" w:rsidTr="00D62CFF">
        <w:trPr>
          <w:trHeight w:val="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06B53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AG/CT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2525A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E22A3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375D2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BD261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2ABF4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B8BE0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20137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589F3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A097F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AF4EC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2ECE3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66A59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AC6C6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8903E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26D2B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197</w:t>
            </w:r>
          </w:p>
        </w:tc>
      </w:tr>
      <w:tr w:rsidR="00D62CFF" w:rsidRPr="00D62CFF" w14:paraId="774158E4" w14:textId="77777777" w:rsidTr="00D62CFF">
        <w:trPr>
          <w:trHeight w:val="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5DD8B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AT/AT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0D5B1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3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2C9FC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3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B8492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3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9751B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3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E831F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3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90EE8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3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DC187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663C8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EE6B7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2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5EC73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3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CB5E4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3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ADBEC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3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3BC62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3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ED8AA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2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ABC29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445</w:t>
            </w:r>
          </w:p>
        </w:tc>
      </w:tr>
      <w:tr w:rsidR="00D62CFF" w:rsidRPr="00D62CFF" w14:paraId="7BBAE7C7" w14:textId="77777777" w:rsidTr="00D62CFF">
        <w:trPr>
          <w:trHeight w:val="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C2787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AAG/CTT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533E6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4A778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960D0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3EA93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AC92A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44033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FCC9A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91554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3E1C7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953DB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2B3C1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6B9A0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BEE11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8CBD4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0730F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28</w:t>
            </w:r>
          </w:p>
        </w:tc>
      </w:tr>
      <w:tr w:rsidR="00D62CFF" w:rsidRPr="00D62CFF" w14:paraId="3085591B" w14:textId="77777777" w:rsidTr="00D62CFF">
        <w:trPr>
          <w:trHeight w:val="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ABB9F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AAT/ATT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CA631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08110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425CA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AB490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DCDA8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77B9A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D870E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30231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81767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678CD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514A9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6561C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24B49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F0490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EE860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17</w:t>
            </w:r>
          </w:p>
        </w:tc>
      </w:tr>
      <w:tr w:rsidR="00D62CFF" w:rsidRPr="00D62CFF" w14:paraId="28CC7986" w14:textId="77777777" w:rsidTr="00D62CFF">
        <w:trPr>
          <w:trHeight w:val="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83D6C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AAAT/ATTT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91F31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E752B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1A857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41ADF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7D439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5682D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A352F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6ED58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C1551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AC827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D403B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5FCE3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36836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187A0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D052D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58</w:t>
            </w:r>
          </w:p>
        </w:tc>
      </w:tr>
      <w:tr w:rsidR="00D62CFF" w:rsidRPr="00D62CFF" w14:paraId="22888C8E" w14:textId="77777777" w:rsidTr="00D62CFF">
        <w:trPr>
          <w:trHeight w:val="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ECBEB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AATG/ATTC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1BFBA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515BE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FE554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D900D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BEF9A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3DF94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51BB1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41092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C7E84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E60C0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27493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F088A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76781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AA3BE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88EBB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14</w:t>
            </w:r>
          </w:p>
        </w:tc>
      </w:tr>
      <w:tr w:rsidR="00D62CFF" w:rsidRPr="00D62CFF" w14:paraId="1741F00D" w14:textId="77777777" w:rsidTr="00D62CFF">
        <w:trPr>
          <w:trHeight w:val="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4D749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AAAC/GTTT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3F218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B762E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1BF64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842C2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5E7BE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820A5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90B64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6F70A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FE9E9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D8116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E02FC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536CA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3DAE4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1523D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CE033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7</w:t>
            </w:r>
          </w:p>
        </w:tc>
      </w:tr>
      <w:tr w:rsidR="00D62CFF" w:rsidRPr="00D62CFF" w14:paraId="1ACED04D" w14:textId="77777777" w:rsidTr="00D62CFF">
        <w:trPr>
          <w:trHeight w:val="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2EF4C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AATC/ATTG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328E1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3F349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93687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D8807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823BF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040DB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51608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B1023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709C0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DC81E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2F7AC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453FA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69D80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4FEC2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E285A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8</w:t>
            </w:r>
          </w:p>
        </w:tc>
      </w:tr>
      <w:tr w:rsidR="00D62CFF" w:rsidRPr="00D62CFF" w14:paraId="45A23F8A" w14:textId="77777777" w:rsidTr="00D62CFF">
        <w:trPr>
          <w:trHeight w:val="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9D804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AATT/AATT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0D436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A15C0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14396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AAD5A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94A0F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AFEA8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871BC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0190F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E0D2C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C17B7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6B34D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9796D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40605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7A2DD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FE935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</w:tr>
      <w:tr w:rsidR="00D62CFF" w:rsidRPr="00D62CFF" w14:paraId="1A929F83" w14:textId="77777777" w:rsidTr="00D62CFF">
        <w:trPr>
          <w:trHeight w:val="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C6E31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ACAT/ATGT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C3E91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928C0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D330D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C69BE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166B4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DE893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0196E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C7C7C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06D9F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A5F06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C6976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68625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50EB5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22AB7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D9D26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</w:tr>
      <w:tr w:rsidR="00D62CFF" w:rsidRPr="00D62CFF" w14:paraId="7E588BAC" w14:textId="77777777" w:rsidTr="00D62CFF">
        <w:trPr>
          <w:trHeight w:val="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E1CDD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AACTT/AAGTT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60D93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37838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808E8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AAEBC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E1EEA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4CED3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F49FF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69135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D625D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367E6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59B6D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87945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10949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DF85B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D95CC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9</w:t>
            </w:r>
          </w:p>
        </w:tc>
      </w:tr>
      <w:tr w:rsidR="00D62CFF" w:rsidRPr="00D62CFF" w14:paraId="1F602504" w14:textId="77777777" w:rsidTr="00D62CFF">
        <w:trPr>
          <w:trHeight w:val="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33A26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AAAAT/ATTTT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A9699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060C5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D42B4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4C4C4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D50B9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E818E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CEED7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3882B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BC033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9318E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EE3F0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B2F60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550C4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82F57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D0907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</w:tr>
      <w:tr w:rsidR="00D62CFF" w:rsidRPr="00D62CFF" w14:paraId="143CF511" w14:textId="77777777" w:rsidTr="00D62CFF">
        <w:trPr>
          <w:trHeight w:val="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8CB44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AAAGG/CCTTT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ACE1D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20347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4A558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7DFAF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D17B0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28FFC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A703E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0CF1D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68E82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5FE8D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31B3A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835CC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48FA8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7CA85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1036B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3</w:t>
            </w:r>
          </w:p>
        </w:tc>
      </w:tr>
      <w:tr w:rsidR="00D62CFF" w:rsidRPr="00D62CFF" w14:paraId="54273BF9" w14:textId="77777777" w:rsidTr="00D62CFF">
        <w:trPr>
          <w:trHeight w:val="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254D0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AAGAC/CTTGT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C558D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ADF95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048DF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862A9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DCA75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CB4E8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51049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E787D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1478D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2B4AE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A437D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BE8CE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EEAE0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54427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46F85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</w:tr>
      <w:tr w:rsidR="00D62CFF" w:rsidRPr="00D62CFF" w14:paraId="29E3CAAC" w14:textId="77777777" w:rsidTr="00D62CFF">
        <w:trPr>
          <w:trHeight w:val="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4A6A3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AACAAG/CTTGTT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97342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7A615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B6CA4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39078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A0A9C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5D34C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7E62D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5FE79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055A6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2BE84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36F25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BCA31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874EC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A4146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6F578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4</w:t>
            </w:r>
          </w:p>
        </w:tc>
      </w:tr>
      <w:tr w:rsidR="00D62CFF" w:rsidRPr="00D62CFF" w14:paraId="0FE5BE7F" w14:textId="77777777" w:rsidTr="00D62CFF">
        <w:trPr>
          <w:trHeight w:val="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2E64D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AAAAAG/CTTTTT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9EC30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6F3F0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8F376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0D553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4BABA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C48DD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41137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53708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D15C1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883DF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7FE78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A101E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93687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D949C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B0E06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</w:tr>
      <w:tr w:rsidR="00D62CFF" w:rsidRPr="00D62CFF" w14:paraId="1F318D6F" w14:textId="77777777" w:rsidTr="00D62CFF">
        <w:trPr>
          <w:trHeight w:val="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9B818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AATATC/ATATTG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86623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2F21B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EC1CA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D1CE7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A9E70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D0454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BFBF5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DBFFE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B52E1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7793F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35B3B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F84EF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B7588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8A641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EE485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</w:tr>
      <w:tr w:rsidR="00D62CFF" w:rsidRPr="00D62CFF" w14:paraId="1A93D56B" w14:textId="77777777" w:rsidTr="00D62CFF">
        <w:trPr>
          <w:trHeight w:val="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BA5A7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AATCAT/ATGATT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ED8B4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C2D7C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9BB73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8F69A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96B41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47961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12CC5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F53B0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A63C6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27ECB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6FFC0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E1F98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F08EB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62591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C11CD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</w:tr>
      <w:tr w:rsidR="00D62CFF" w:rsidRPr="00D62CFF" w14:paraId="780C3217" w14:textId="77777777" w:rsidTr="00D62CFF">
        <w:trPr>
          <w:trHeight w:val="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F2B96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Total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7D86F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19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6E3FC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16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4DCDC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15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9EB78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19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B24B3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16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BB328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16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4CDFE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1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F2F30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14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21AD4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14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C386B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18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D2F06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18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1BDF6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19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17CD3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19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EB185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15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D39B9" w14:textId="77777777" w:rsidR="00D62CFF" w:rsidRPr="00D62CFF" w:rsidRDefault="00D62CFF" w:rsidP="00B560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D62C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2401</w:t>
            </w:r>
          </w:p>
        </w:tc>
      </w:tr>
    </w:tbl>
    <w:p w14:paraId="58F1AED1" w14:textId="5D54EC01" w:rsidR="00DE23E8" w:rsidRPr="00D62CFF" w:rsidRDefault="00DE23E8" w:rsidP="00D62CFF"/>
    <w:sectPr w:rsidR="00DE23E8" w:rsidRPr="00D62CFF" w:rsidSect="00D62CFF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134" w:left="85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537035" w14:textId="77777777" w:rsidR="00091967" w:rsidRDefault="00091967" w:rsidP="00117666">
      <w:pPr>
        <w:spacing w:after="0"/>
      </w:pPr>
      <w:r>
        <w:separator/>
      </w:r>
    </w:p>
  </w:endnote>
  <w:endnote w:type="continuationSeparator" w:id="0">
    <w:p w14:paraId="570CA135" w14:textId="77777777" w:rsidR="00091967" w:rsidRDefault="000919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9752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9752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9752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9752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9752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9752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604687" w14:textId="77777777" w:rsidR="00091967" w:rsidRDefault="00091967" w:rsidP="00117666">
      <w:pPr>
        <w:spacing w:after="0"/>
      </w:pPr>
      <w:r>
        <w:separator/>
      </w:r>
    </w:p>
  </w:footnote>
  <w:footnote w:type="continuationSeparator" w:id="0">
    <w:p w14:paraId="6D02DA32" w14:textId="77777777" w:rsidR="00091967" w:rsidRDefault="000919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9752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9752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8793570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1967"/>
    <w:rsid w:val="00097528"/>
    <w:rsid w:val="00105FD9"/>
    <w:rsid w:val="00117666"/>
    <w:rsid w:val="001549D3"/>
    <w:rsid w:val="00160065"/>
    <w:rsid w:val="00177D84"/>
    <w:rsid w:val="001E30DF"/>
    <w:rsid w:val="00267D18"/>
    <w:rsid w:val="002868E2"/>
    <w:rsid w:val="002869C3"/>
    <w:rsid w:val="002936E4"/>
    <w:rsid w:val="002B4A57"/>
    <w:rsid w:val="002C74CA"/>
    <w:rsid w:val="003544FB"/>
    <w:rsid w:val="003B4F60"/>
    <w:rsid w:val="003D2D47"/>
    <w:rsid w:val="003D2F2D"/>
    <w:rsid w:val="00401590"/>
    <w:rsid w:val="00447801"/>
    <w:rsid w:val="00452E9C"/>
    <w:rsid w:val="004552BA"/>
    <w:rsid w:val="004735C8"/>
    <w:rsid w:val="004961FF"/>
    <w:rsid w:val="004C32B3"/>
    <w:rsid w:val="00517A89"/>
    <w:rsid w:val="005250F2"/>
    <w:rsid w:val="00593EEA"/>
    <w:rsid w:val="005A5EEE"/>
    <w:rsid w:val="005B27B7"/>
    <w:rsid w:val="006375C7"/>
    <w:rsid w:val="00654E8F"/>
    <w:rsid w:val="00660D05"/>
    <w:rsid w:val="006820B1"/>
    <w:rsid w:val="006B7D14"/>
    <w:rsid w:val="00700970"/>
    <w:rsid w:val="00701727"/>
    <w:rsid w:val="0070566C"/>
    <w:rsid w:val="00714C50"/>
    <w:rsid w:val="00725A7D"/>
    <w:rsid w:val="007501BE"/>
    <w:rsid w:val="00757E5A"/>
    <w:rsid w:val="00790BB3"/>
    <w:rsid w:val="007C206C"/>
    <w:rsid w:val="00803D24"/>
    <w:rsid w:val="00817DD6"/>
    <w:rsid w:val="00885156"/>
    <w:rsid w:val="008C673B"/>
    <w:rsid w:val="009132AE"/>
    <w:rsid w:val="009151AA"/>
    <w:rsid w:val="00926F1B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609B0"/>
    <w:rsid w:val="00D62CFF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Сетка таблицы1"/>
    <w:basedOn w:val="a2"/>
    <w:next w:val="aff3"/>
    <w:uiPriority w:val="39"/>
    <w:rsid w:val="004C32B3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yryn Almerekova</cp:lastModifiedBy>
  <cp:revision>4</cp:revision>
  <cp:lastPrinted>2013-10-03T12:51:00Z</cp:lastPrinted>
  <dcterms:created xsi:type="dcterms:W3CDTF">2026-04-20T13:25:00Z</dcterms:created>
  <dcterms:modified xsi:type="dcterms:W3CDTF">2026-05-26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